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121B" w:rsidRDefault="00DE121B" w:rsidP="00DE121B"/>
    <w:p w:rsidR="00DE121B" w:rsidRDefault="00DE121B" w:rsidP="00DE121B"/>
    <w:p w:rsidR="00DE121B" w:rsidRPr="00443583" w:rsidRDefault="00411364" w:rsidP="00DE121B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E121B" w:rsidRPr="004435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="00DE121B" w:rsidRPr="0044358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E121B" w:rsidRPr="00443583">
        <w:rPr>
          <w:rFonts w:ascii="Times New Roman" w:hAnsi="Times New Roman" w:cs="Times New Roman"/>
          <w:sz w:val="24"/>
          <w:szCs w:val="24"/>
        </w:rPr>
        <w:t xml:space="preserve">Univariate and multivariate analyses of various potential prognostic factors in </w:t>
      </w:r>
      <w:r w:rsidR="00DE121B">
        <w:rPr>
          <w:rFonts w:ascii="Times New Roman" w:hAnsi="Times New Roman" w:cs="Times New Roman" w:hint="eastAsia"/>
          <w:sz w:val="24"/>
          <w:szCs w:val="24"/>
        </w:rPr>
        <w:t>ESCC</w:t>
      </w:r>
      <w:r w:rsidR="00DE121B" w:rsidRPr="00443583">
        <w:rPr>
          <w:rFonts w:ascii="Times New Roman" w:hAnsi="Times New Roman" w:cs="Times New Roman"/>
          <w:sz w:val="24"/>
          <w:szCs w:val="24"/>
        </w:rPr>
        <w:t xml:space="preserve"> patients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37"/>
        <w:gridCol w:w="1753"/>
        <w:gridCol w:w="977"/>
        <w:gridCol w:w="1843"/>
        <w:gridCol w:w="982"/>
      </w:tblGrid>
      <w:tr w:rsidR="00DE121B" w:rsidRPr="007D04F5" w:rsidTr="00DE121B">
        <w:trPr>
          <w:jc w:val="center"/>
        </w:trPr>
        <w:tc>
          <w:tcPr>
            <w:tcW w:w="2737" w:type="dxa"/>
            <w:vMerge w:val="restart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DE121B" w:rsidRPr="007D04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30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vAlign w:val="center"/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2825" w:type="dxa"/>
            <w:gridSpan w:val="2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</w:p>
        </w:tc>
      </w:tr>
      <w:tr w:rsidR="00DE121B" w:rsidRPr="007D04F5" w:rsidTr="00DE121B">
        <w:trPr>
          <w:jc w:val="center"/>
        </w:trPr>
        <w:tc>
          <w:tcPr>
            <w:tcW w:w="2737" w:type="dxa"/>
            <w:vMerge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DE121B" w:rsidRPr="007D04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HR (95% CI)</w:t>
            </w:r>
          </w:p>
        </w:tc>
        <w:tc>
          <w:tcPr>
            <w:tcW w:w="97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DE121B" w:rsidRPr="00CD3400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400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3400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  <w:tc>
          <w:tcPr>
            <w:tcW w:w="98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DE121B" w:rsidRPr="007D04F5" w:rsidTr="00DE121B">
        <w:trPr>
          <w:jc w:val="center"/>
        </w:trPr>
        <w:tc>
          <w:tcPr>
            <w:tcW w:w="273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DE121B" w:rsidRPr="00A62CD7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2CD7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r w:rsidRPr="001F3E41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A62CD7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gt;5</w:t>
            </w:r>
            <w:r w:rsidRPr="00A62CD7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75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4(0.61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2)</w:t>
            </w:r>
          </w:p>
        </w:tc>
        <w:tc>
          <w:tcPr>
            <w:tcW w:w="97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0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8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E121B" w:rsidRPr="007D04F5" w:rsidTr="00DE121B">
        <w:trPr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 (Male/F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emale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E121B" w:rsidRPr="007D04F5" w:rsidTr="00DE121B">
        <w:trPr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cohol </w:t>
            </w:r>
            <w:r w:rsidRPr="006F55E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ver</w:t>
            </w:r>
            <w:r w:rsidRPr="006F55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er</w:t>
            </w:r>
            <w:r w:rsidRPr="006F55E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DE121B" w:rsidRDefault="00DE121B" w:rsidP="00DE121B">
            <w:pPr>
              <w:ind w:leftChars="-33" w:left="-6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60</w:t>
            </w:r>
            <w:r w:rsidRPr="006F55E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DE121B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E121B" w:rsidRPr="007D04F5" w:rsidTr="00DE121B">
        <w:trPr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:rsidR="00DE121B" w:rsidRDefault="00DE121B" w:rsidP="00DE12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moke </w:t>
            </w:r>
            <w:r w:rsidRPr="006F55E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ever</w:t>
            </w:r>
            <w:r w:rsidRPr="006F55E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er</w:t>
            </w:r>
            <w:r w:rsidRPr="006F55E6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DE121B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6F55E6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F015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E121B" w:rsidRPr="007D04F5" w:rsidTr="00DE121B">
        <w:trPr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:rsidR="00DE121B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Tumor size</w:t>
            </w:r>
          </w:p>
          <w:p w:rsidR="00DE121B" w:rsidRPr="007D04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04F5">
              <w:rPr>
                <w:rFonts w:ascii="Times New Roman" w:hAnsi="Times New Roman" w:cs="Times New Roman"/>
                <w:sz w:val="24"/>
                <w:szCs w:val="24"/>
              </w:rPr>
              <w:t>(≥5cm/&lt;5cm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E121B" w:rsidRPr="007D04F5" w:rsidTr="00DE121B">
        <w:trPr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0C2624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 xml:space="preserve">Differentiation </w:t>
            </w:r>
          </w:p>
          <w:p w:rsidR="00DE121B" w:rsidRPr="000C2624" w:rsidRDefault="00760AB6" w:rsidP="00DE121B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o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Moderate</w:t>
            </w:r>
            <w:r w:rsidRPr="000C262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0C2624">
              <w:rPr>
                <w:rFonts w:ascii="Times New Roman" w:hAnsi="Times New Roman" w:cs="Times New Roman" w:hint="eastAsia"/>
                <w:sz w:val="24"/>
                <w:szCs w:val="24"/>
              </w:rPr>
              <w:t>ell</w:t>
            </w: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0C2624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0C2624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262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7D04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DE121B" w:rsidRPr="007D04F5" w:rsidTr="00DE121B">
        <w:trPr>
          <w:jc w:val="center"/>
        </w:trPr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F015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TNM Stage(</w:t>
            </w:r>
            <w:r w:rsidRPr="00F015F5">
              <w:rPr>
                <w:rFonts w:ascii="Times New Roman" w:hAnsi="Times New Roman" w:cs="Times New Roman"/>
                <w:sz w:val="24"/>
                <w:szCs w:val="24"/>
              </w:rPr>
              <w:t>III/I</w:t>
            </w:r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015F5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F015F5" w:rsidRDefault="00DE121B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F015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4B261F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F015F5" w:rsidRDefault="000A47FD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  <w:r w:rsidR="00DE121B">
              <w:rPr>
                <w:rFonts w:ascii="Times New Roman" w:hAnsi="Times New Roman" w:cs="Times New Roman" w:hint="eastAsia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="00DE121B"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  <w:r w:rsidR="00DE12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:rsidR="00DE121B" w:rsidRPr="00F015F5" w:rsidRDefault="00DE121B" w:rsidP="00DE12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 w:rsidRPr="004B261F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  <w:tr w:rsidR="00DE121B" w:rsidRPr="00F015F5" w:rsidTr="00DE121B">
        <w:trPr>
          <w:jc w:val="center"/>
        </w:trPr>
        <w:tc>
          <w:tcPr>
            <w:tcW w:w="273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E121B" w:rsidRPr="00F015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XB1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H</w:t>
            </w:r>
            <w:r w:rsidRPr="00F015F5">
              <w:rPr>
                <w:rFonts w:ascii="Times New Roman" w:hAnsi="Times New Roman" w:cs="Times New Roman"/>
                <w:sz w:val="24"/>
                <w:szCs w:val="24"/>
              </w:rPr>
              <w:t>igh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015F5">
              <w:rPr>
                <w:rFonts w:ascii="Times New Roman" w:hAnsi="Times New Roman" w:cs="Times New Roman"/>
                <w:sz w:val="24"/>
                <w:szCs w:val="24"/>
              </w:rPr>
              <w:t>ow)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E121B" w:rsidRPr="00F015F5" w:rsidRDefault="000A47FD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E121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DE12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E121B"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E121B" w:rsidRPr="00F015F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E121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="00DE12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E121B" w:rsidRPr="00F015F5" w:rsidRDefault="00DE121B" w:rsidP="00DE12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15F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0A47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4B261F">
              <w:rPr>
                <w:rFonts w:ascii="Times New Roman" w:hAnsi="Times New Roman" w:cs="Times New Roman"/>
                <w:sz w:val="22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E121B" w:rsidRPr="00F015F5" w:rsidRDefault="000A47FD" w:rsidP="00DE12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  <w:r w:rsidR="00DE12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DE121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E121B"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3</w:t>
            </w:r>
            <w:r w:rsidR="00DE12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:rsidR="00DE121B" w:rsidRPr="00F015F5" w:rsidRDefault="00DE121B" w:rsidP="00DE121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015F5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="000A47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B261F">
              <w:rPr>
                <w:rFonts w:ascii="Times New Roman" w:hAnsi="Times New Roman" w:cs="Times New Roman"/>
                <w:sz w:val="22"/>
              </w:rPr>
              <w:t>*</w:t>
            </w:r>
          </w:p>
        </w:tc>
      </w:tr>
    </w:tbl>
    <w:p w:rsidR="00DE121B" w:rsidRPr="00893BAD" w:rsidRDefault="00DE121B" w:rsidP="00DE121B">
      <w:pPr>
        <w:rPr>
          <w:rFonts w:ascii="Times New Roman" w:hAnsi="Times New Roman" w:cs="Times New Roman"/>
          <w:sz w:val="24"/>
          <w:szCs w:val="24"/>
        </w:rPr>
      </w:pPr>
      <w:r w:rsidRPr="00443583">
        <w:rPr>
          <w:rFonts w:ascii="Times New Roman" w:hAnsi="Times New Roman" w:cs="Times New Roman"/>
          <w:sz w:val="24"/>
          <w:szCs w:val="24"/>
        </w:rPr>
        <w:t>HR: hazard ratio; CI: confidence interval; *</w:t>
      </w:r>
      <w:r w:rsidRPr="00443583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443583">
        <w:rPr>
          <w:rFonts w:ascii="Times New Roman" w:hAnsi="Times New Roman" w:cs="Times New Roman"/>
          <w:sz w:val="24"/>
          <w:szCs w:val="24"/>
        </w:rPr>
        <w:t>&lt; 0.05.</w:t>
      </w:r>
    </w:p>
    <w:p w:rsidR="00247A74" w:rsidRDefault="00247A74" w:rsidP="00F9778C"/>
    <w:sectPr w:rsidR="00247A74" w:rsidSect="00DE12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56AA" w:rsidRDefault="002656AA" w:rsidP="00695B27">
      <w:r>
        <w:separator/>
      </w:r>
    </w:p>
  </w:endnote>
  <w:endnote w:type="continuationSeparator" w:id="0">
    <w:p w:rsidR="002656AA" w:rsidRDefault="002656AA" w:rsidP="00695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56AA" w:rsidRDefault="002656AA" w:rsidP="00695B27">
      <w:r>
        <w:separator/>
      </w:r>
    </w:p>
  </w:footnote>
  <w:footnote w:type="continuationSeparator" w:id="0">
    <w:p w:rsidR="002656AA" w:rsidRDefault="002656AA" w:rsidP="00695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5B27"/>
    <w:rsid w:val="00025EA2"/>
    <w:rsid w:val="00037666"/>
    <w:rsid w:val="00052BAC"/>
    <w:rsid w:val="000A47FD"/>
    <w:rsid w:val="001120D4"/>
    <w:rsid w:val="00113265"/>
    <w:rsid w:val="0011646E"/>
    <w:rsid w:val="00127285"/>
    <w:rsid w:val="001737F8"/>
    <w:rsid w:val="00174AFC"/>
    <w:rsid w:val="001F3E41"/>
    <w:rsid w:val="001F448D"/>
    <w:rsid w:val="00247A74"/>
    <w:rsid w:val="002656AA"/>
    <w:rsid w:val="0029395C"/>
    <w:rsid w:val="002B2E69"/>
    <w:rsid w:val="003134FD"/>
    <w:rsid w:val="00315995"/>
    <w:rsid w:val="00330469"/>
    <w:rsid w:val="00332D90"/>
    <w:rsid w:val="00383060"/>
    <w:rsid w:val="0039025E"/>
    <w:rsid w:val="00397A5E"/>
    <w:rsid w:val="003B6819"/>
    <w:rsid w:val="003E01E7"/>
    <w:rsid w:val="003F0163"/>
    <w:rsid w:val="00411364"/>
    <w:rsid w:val="00420100"/>
    <w:rsid w:val="004223BD"/>
    <w:rsid w:val="00473E9D"/>
    <w:rsid w:val="00485B03"/>
    <w:rsid w:val="00495A08"/>
    <w:rsid w:val="004B261F"/>
    <w:rsid w:val="004B31D7"/>
    <w:rsid w:val="004B6578"/>
    <w:rsid w:val="004C044D"/>
    <w:rsid w:val="005341AE"/>
    <w:rsid w:val="00572D15"/>
    <w:rsid w:val="005E01EA"/>
    <w:rsid w:val="00616B06"/>
    <w:rsid w:val="00691EF6"/>
    <w:rsid w:val="00695B27"/>
    <w:rsid w:val="006E3F2A"/>
    <w:rsid w:val="006E739D"/>
    <w:rsid w:val="0073349E"/>
    <w:rsid w:val="00760AB6"/>
    <w:rsid w:val="00761DCA"/>
    <w:rsid w:val="007770ED"/>
    <w:rsid w:val="00787795"/>
    <w:rsid w:val="007B4E8D"/>
    <w:rsid w:val="007F67E8"/>
    <w:rsid w:val="00815FAA"/>
    <w:rsid w:val="00821215"/>
    <w:rsid w:val="00837755"/>
    <w:rsid w:val="008571A5"/>
    <w:rsid w:val="008911AE"/>
    <w:rsid w:val="008C06FF"/>
    <w:rsid w:val="008D139B"/>
    <w:rsid w:val="008D55FF"/>
    <w:rsid w:val="009076CE"/>
    <w:rsid w:val="00907E33"/>
    <w:rsid w:val="00917EB2"/>
    <w:rsid w:val="00957A4E"/>
    <w:rsid w:val="00971AD2"/>
    <w:rsid w:val="00977A02"/>
    <w:rsid w:val="00A04E64"/>
    <w:rsid w:val="00A158C5"/>
    <w:rsid w:val="00A76F1F"/>
    <w:rsid w:val="00AC2C0D"/>
    <w:rsid w:val="00AD6363"/>
    <w:rsid w:val="00AF6E48"/>
    <w:rsid w:val="00B12579"/>
    <w:rsid w:val="00B1741F"/>
    <w:rsid w:val="00B23C91"/>
    <w:rsid w:val="00B463D8"/>
    <w:rsid w:val="00B875E7"/>
    <w:rsid w:val="00BA4EA6"/>
    <w:rsid w:val="00BB1E94"/>
    <w:rsid w:val="00BE4A95"/>
    <w:rsid w:val="00BE51AF"/>
    <w:rsid w:val="00C039A4"/>
    <w:rsid w:val="00C1000D"/>
    <w:rsid w:val="00C16B88"/>
    <w:rsid w:val="00C348BF"/>
    <w:rsid w:val="00C81AD8"/>
    <w:rsid w:val="00C95970"/>
    <w:rsid w:val="00CE619D"/>
    <w:rsid w:val="00CF738D"/>
    <w:rsid w:val="00D471C7"/>
    <w:rsid w:val="00D552E8"/>
    <w:rsid w:val="00DC36F5"/>
    <w:rsid w:val="00DC7648"/>
    <w:rsid w:val="00DE121B"/>
    <w:rsid w:val="00E054FA"/>
    <w:rsid w:val="00E65DA1"/>
    <w:rsid w:val="00EC4087"/>
    <w:rsid w:val="00EE4424"/>
    <w:rsid w:val="00EE73C4"/>
    <w:rsid w:val="00F9778C"/>
    <w:rsid w:val="00FA013F"/>
    <w:rsid w:val="00FA3C33"/>
    <w:rsid w:val="00FC5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3C4947"/>
  <w15:docId w15:val="{11C8099F-2ACA-4202-9A9E-4E7188E2E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01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B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B27"/>
    <w:rPr>
      <w:sz w:val="18"/>
      <w:szCs w:val="18"/>
    </w:rPr>
  </w:style>
  <w:style w:type="table" w:styleId="a7">
    <w:name w:val="Table Grid"/>
    <w:basedOn w:val="a1"/>
    <w:uiPriority w:val="59"/>
    <w:rsid w:val="003F016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2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236</cp:lastModifiedBy>
  <cp:revision>70</cp:revision>
  <dcterms:created xsi:type="dcterms:W3CDTF">2016-10-18T01:44:00Z</dcterms:created>
  <dcterms:modified xsi:type="dcterms:W3CDTF">2018-05-29T04:19:00Z</dcterms:modified>
</cp:coreProperties>
</file>